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Additional file 9: Specific primer pairs used for qRT-PCR expression analysis of selected miRNA target genes. </w:t>
      </w:r>
    </w:p>
    <w:tbl>
      <w:tblPr>
        <w:tblW w:w="1476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9"/>
        <w:gridCol w:w="1576"/>
        <w:gridCol w:w="1245"/>
        <w:gridCol w:w="4488"/>
        <w:gridCol w:w="3285"/>
        <w:gridCol w:w="3330"/>
      </w:tblGrid>
      <w:tr>
        <w:trPr>
          <w:tblHeader w:val="true"/>
        </w:trPr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576" w:type="dxa"/>
            <w:tcBorders>
              <w:top w:val="single" w:sz="12" w:space="0" w:color="000000"/>
            </w:tcBorders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245" w:type="dxa"/>
            <w:tcBorders>
              <w:top w:val="single" w:sz="12" w:space="0" w:color="000000"/>
            </w:tcBorders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omology</w:t>
            </w:r>
          </w:p>
        </w:tc>
        <w:tc>
          <w:tcPr>
            <w:tcW w:w="4488" w:type="dxa"/>
            <w:tcBorders>
              <w:top w:val="single" w:sz="12" w:space="0" w:color="000000"/>
            </w:tcBorders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arget genes</w:t>
            </w:r>
          </w:p>
        </w:tc>
        <w:tc>
          <w:tcPr>
            <w:tcW w:w="32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orward primer (5´→3´)</w:t>
            </w:r>
          </w:p>
        </w:tc>
        <w:tc>
          <w:tcPr>
            <w:tcW w:w="33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everse primer (5´→3´)</w:t>
            </w:r>
          </w:p>
        </w:tc>
      </w:tr>
      <w:tr>
        <w:trPr/>
        <w:tc>
          <w:tcPr>
            <w:tcW w:w="83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ind w:right="-210" w:hanging="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158</w:t>
            </w:r>
          </w:p>
        </w:tc>
        <w:tc>
          <w:tcPr>
            <w:tcW w:w="15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right="-210" w:hanging="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22993m</w:t>
            </w:r>
          </w:p>
        </w:tc>
        <w:tc>
          <w:tcPr>
            <w:tcW w:w="124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ind w:right="-210" w:hanging="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69840.1</w:t>
            </w:r>
          </w:p>
        </w:tc>
        <w:tc>
          <w:tcPr>
            <w:tcW w:w="44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exact" w:line="240"/>
              <w:ind w:left="90" w:right="-210" w:hanging="90"/>
              <w:jc w:val="left"/>
              <w:rPr/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SPFH/Band 7/PHB domain-containing membrane-associated protein family</w:t>
            </w:r>
          </w:p>
        </w:tc>
        <w:tc>
          <w:tcPr>
            <w:tcW w:w="32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ind w:right="-210" w:hanging="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ACTCGAAAAGGCCATGTCTC</w:t>
            </w:r>
          </w:p>
        </w:tc>
        <w:tc>
          <w:tcPr>
            <w:tcW w:w="33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ind w:right="-210" w:hanging="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ACGCTGACGTGCAATAC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  <w:t>AT2G0321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  <w:t>Fucosyltransferase 2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AAACCAACCCAAATCCACC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CGGGACAACATTACCAGT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170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  <w:t>AT3G0740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  <w:t>Lipase class 3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AGCCAGCCCTTTCACTT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GACAGCACCAGGCATAACAT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  <w:t>miR15</w:t>
            </w:r>
            <w:r>
              <w:rPr>
                <w:rStyle w:val="Simple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39708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06100.2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B domain protein 33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GGATGAAGAAGTCAATGAGGG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GGCTGATGATCGGTAGTTGTAG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4497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4G273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porocyteless (SPL)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TGGGGTTCTGAATGGAGGG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CGTCATTGTGCTTGTTGCTTG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4641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4G269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/>
              <w:ind w:right="-210" w:firstLine="90"/>
              <w:rPr/>
            </w:pPr>
            <w:r>
              <w:rPr>
                <w:bCs/>
                <w:color w:val="000000"/>
                <w:sz w:val="18"/>
                <w:szCs w:val="18"/>
              </w:rPr>
              <w:t>MYB</w:t>
            </w:r>
            <w:r>
              <w:rPr>
                <w:bCs/>
                <w:color w:val="000000"/>
                <w:kern w:val="0"/>
                <w:sz w:val="18"/>
                <w:szCs w:val="18"/>
                <w:lang w:val="fr-FR"/>
              </w:rPr>
              <w:t xml:space="preserve"> domain protein 97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TTTGACAAGCACTGGTTCGGT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CTGAAGATTGGCAATTTGAGG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193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1144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/>
            </w:pPr>
            <w:r>
              <w:rPr>
                <w:bCs/>
                <w:color w:val="000000"/>
                <w:sz w:val="18"/>
                <w:szCs w:val="18"/>
              </w:rPr>
              <w:t>MYB</w:t>
            </w:r>
            <w:r>
              <w:rPr>
                <w:bCs/>
                <w:color w:val="000000"/>
                <w:sz w:val="18"/>
                <w:szCs w:val="18"/>
                <w:lang w:val="fr-FR"/>
              </w:rPr>
              <w:t xml:space="preserve"> domain protein 65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ACATCTTCCCCACAACCTTTA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sz w:val="18"/>
                <w:szCs w:val="18"/>
                <w:shd w:fill="0000FF" w:val="clear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TCCGGGTGCAACTATCAG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  <w:shd w:fill="0000FF" w:val="clear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  <w:shd w:fill="0000FF" w:val="clear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3879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604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B -like HTH transcriptional regulator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TCCCTCAGATTTCTCAACCACAA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CATTTTCGTCCTTCATGCCAG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</w:t>
            </w:r>
            <w:r>
              <w:rPr>
                <w:bCs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489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2G2835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RF10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AGGTTTTCTTGGAGTCAGAGGA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CACTGTCACTGCCAGAACCCAT</w:t>
            </w:r>
          </w:p>
        </w:tc>
      </w:tr>
      <w:tr>
        <w:trPr>
          <w:trHeight w:val="90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507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4G3008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RF16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TTCAACAACAAGGCTTACCC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GACCTACATCCTCTGATTCC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807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1G7785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RF17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TCTTTCCAGTGAACGGTTTAG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GTGGCTATCGGGTGATAAGT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bookmarkStart w:id="0" w:name="OLE_LINK12"/>
            <w:bookmarkStart w:id="1" w:name="OLE_LINK11"/>
            <w:r>
              <w:rPr>
                <w:bCs/>
                <w:color w:val="000000"/>
                <w:kern w:val="0"/>
                <w:sz w:val="18"/>
                <w:szCs w:val="18"/>
              </w:rPr>
              <w:t>miR164</w:t>
            </w:r>
            <w:bookmarkEnd w:id="0"/>
            <w:bookmarkEnd w:id="1"/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30909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56010.2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C domain containing protein 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GGCAGCCTTGTCGGTA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CGAAGCCTTAGGAGAATTAGC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exact" w:line="240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spacing w:lineRule="exact" w:line="240"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47710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40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5395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spacing w:lineRule="exact" w:line="240"/>
              <w:ind w:left="90" w:right="-210" w:hanging="90"/>
              <w:jc w:val="left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NAC domain transcriptional regulator superfamily protei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widowControl/>
              <w:spacing w:lineRule="exact" w:line="240"/>
              <w:ind w:right="-210" w:hanging="0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GCTTGAATGCTTTCCCTA</w:t>
            </w:r>
          </w:p>
        </w:tc>
        <w:tc>
          <w:tcPr>
            <w:tcW w:w="3330" w:type="dxa"/>
            <w:tcBorders/>
          </w:tcPr>
          <w:p>
            <w:pPr>
              <w:pStyle w:val="Normal"/>
              <w:widowControl/>
              <w:spacing w:lineRule="exact" w:line="240"/>
              <w:ind w:right="-210" w:hanging="0"/>
              <w:textAlignment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ATCACCGTTGACCAGTTT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7827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614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C domain containing protein 100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GGTTCTGGTGGGAAAAG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ATGGGAGGAGGATTGTTGA</w:t>
            </w:r>
          </w:p>
        </w:tc>
      </w:tr>
      <w:tr>
        <w:trPr>
          <w:trHeight w:val="303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763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080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otein of unknown function, DUF642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CATGCGGCAGTTGAGCT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ACCCACCTTTTCCCTTTG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39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0049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18080.1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B-S glucosidase 44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AACAGGCTACCCAAGTTCA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CACTTGCTTTGGTTGTTTC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791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3g6298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TIR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TCCAACGACTTTCAGTTTCAG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GCTTTGCCAATCGCCTA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4g0319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FB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CCCTTTGGATGTCATCTTGC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GTCCTGCGACTGTTCTGT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832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3g2681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FB2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AGCGTCTAAGGCGATTGT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CATTGTCTCATACTTTCCCA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1g1282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FB3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ATTTCAATCACTGGACGAGG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AGCTGTTCCGCGTACATAC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40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1307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2g3021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LACCASE 3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TAATGTAAGCCGAGGTCTATG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AGGTTGAACTTGGCTGTATCT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4135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5g0539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LACCASE 12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CACCACTGCCATTGTC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TGCCAGCAAATCTGTCC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5g0713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LACCASE 13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ACCCACCACGAAGAAA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ACCATTGCTAAACCCCAGA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Style w:val="Simple"/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48131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2g0285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PLANTACYAN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TGGCGGTTGGGTCTTTGG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TAGCATCACTCGCAGGTTT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47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18483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1134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UDP-Glycosyltransferase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GGGATCAAAACCTAAACA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CTTTGCCTTCTGTATCCACC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782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snapToGrid w:val="false"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Q202267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B transcription factor (MYBML2)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CCACAAGCGTAAAGACA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AAACTTGGACTCACGGAC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3996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M_001112290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otein disulfide isomerase (PDIL5-1)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TGAAAGTGAATGCGAAGG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GGGGATGAATCAGGATAA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144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3702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1G1492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/>
              <w:ind w:right="-210" w:firstLine="9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RAS family transcription factor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CAAAGTATGACACGAAACGA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ATCCCAGAACCAAGCACC</w:t>
            </w:r>
          </w:p>
        </w:tc>
      </w:tr>
      <w:tr>
        <w:trPr>
          <w:trHeight w:val="504" w:hRule="atLeast"/>
        </w:trPr>
        <w:tc>
          <w:tcPr>
            <w:tcW w:w="839" w:type="dxa"/>
            <w:tcBorders/>
          </w:tcPr>
          <w:p>
            <w:pPr>
              <w:pStyle w:val="Normal"/>
              <w:spacing w:lineRule="exact" w:line="240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153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spacing w:lineRule="exact" w:line="240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161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40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6338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spacing w:lineRule="exact" w:line="240"/>
              <w:ind w:left="90" w:right="-210" w:hanging="9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ATPase E1-E2 type family protein/haloacid dehalogenase-like hydrolase family protei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exact" w:line="240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AGCGGCTGTTTCTGCTGGT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exact" w:line="240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TCAGGACTCACGTTGAAGATG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15157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3G580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tion efflux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TCATACAGCATCACCCTCAAAT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TCTGGCAGCTCAATATCAACC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209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17694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3G228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/>
            </w:pPr>
            <w:r>
              <w:rPr>
                <w:bCs/>
                <w:color w:val="000000"/>
                <w:sz w:val="18"/>
                <w:szCs w:val="18"/>
              </w:rPr>
              <w:t>H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eat shock transcription factor A6B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AGCTGAACCTTTGGAATACG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CACTTCGCTACCAGGCAT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264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8307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1250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ucleotide-sugar transporter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AGCGAGCCCCTGTTTCAT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TGCGGCCACATTCCCTTC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0050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1989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roxidase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CCAATGCTCTTCCTTCAC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GTATTGTTTCCGTCACCG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264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3798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5G58460.1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widowControl/>
              <w:ind w:right="-210" w:firstLine="90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ation/H</w:t>
            </w:r>
            <w:r>
              <w:rPr>
                <w:b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exchanger 25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GCTCAATGCGAAGACAC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GCTCCATTTCTCACCAC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292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0709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4G0445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WRKY family transcription factor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TTGGTTGCCCAGTTCGTAA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AGCAGGAGGTAAGGGATG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1473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4G2207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WRKY DNA-binding protein 3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GAACCCCACCGAACAT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CGAGCACGAACTGAGACAC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16623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1G6230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WRKY family transcription factor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ACCTTACTCATTCACCAAACC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CACTTACAGTGTCAGCCAAC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344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4633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66850.1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togen-activated protein kinase kinase kinase 5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TTGTCGGTCCCTATGCGTGT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AGTCAGGCAGTGATTCAGTTT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492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2G259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ydroxyproline-rich glycoprotein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GGGTTATGCCTGGTGCT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TGAAACTGCCTTACTGGTGG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36074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4G2220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otassium transport 2/3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ATTCCCTCCTCGGCATTC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ACCTGAGTCGCAACCCAA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394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9573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4737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left="90" w:right="-210" w:hanging="90"/>
              <w:rPr/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  <w:lang w:val="de-DE"/>
              </w:rPr>
              <w:t>Homeobox-leucine zipper protein 4 (HB-4) / HD-ZIP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AAGCGAGCGGGAACCT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CGGAGAACTAACAGAAGCCTG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4170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4G2598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eroxidase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AGTCTTGCTTAGGCTCCATTT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GTAGCTCGGTCCATTTGATA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31837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088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pper/zinc superoxide dismutase 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TCTCAAGCCTGGTCCTCA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ACTACAACAGCCCTTCCAATA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6997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1331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left="90" w:right="-210" w:hanging="9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Endosomal targeting BRO1-like domain-containing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TTGCTGCCGATATGCT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ATCTTTTGGGACGGTAAG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408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7339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left="90" w:right="-210" w:hanging="9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Endosomal targeting BRO1-like domain-containing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GGCAGCAGGCTCAAGATA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TTCCCCAAAGTGGAGGATT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7084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205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DI-like 5-3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TGATGTTCAGCGATTGATAC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TTTGAACCAGGCTGCTAT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766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0407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C domain containing protein 47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CATCTACCGCAAGTCC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TGCTGCTCTAAAATCCCTGA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007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5470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hosphate transporter 1;7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TAACAGAATCGGGTTCGTG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CCAACAATAGCCCCAGCC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3440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3311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TE efflux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GAAAATGATGTTGATGG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TCTTGTGAAAATAGCGGGAG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7612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047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Vesicle-associated membrane protein 726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TCCTGCCAATGGCCTGA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AAAGTCTTGTGCCTGCTGAT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702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4G2767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eat shock protein 2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CCCAGTTTCATCTCCAG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GCGTTCTTCCCCGTCTG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0124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2G010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B-like HTH transcriptional regulator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AGGACAAGGCTGCCAAA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ATGCCCGAGATGAAGG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193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3G1144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B domain protein 65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TCCTCTTTCTCCTTTGGGT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TCTCCACTGGTGCTTGTTC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5651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3264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left="90" w:right="-210" w:hanging="90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Basic helix-loop-helix (bHLH) DNA-binding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AGATAATTGGATGGGATGC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TCCTGCGTGTAAAACCGAC</w:t>
            </w:r>
          </w:p>
        </w:tc>
      </w:tr>
      <w:tr>
        <w:trPr>
          <w:trHeight w:val="459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spacing w:lineRule="exact" w:line="240"/>
              <w:ind w:right="-210" w:hanging="0"/>
              <w:jc w:val="left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2387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exact" w:line="240"/>
              <w:ind w:right="-210" w:hanging="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4G0005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spacing w:lineRule="exact" w:line="240"/>
              <w:ind w:left="90" w:right="-210" w:hanging="90"/>
              <w:jc w:val="left"/>
              <w:rPr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sz w:val="18"/>
                <w:szCs w:val="18"/>
              </w:rPr>
              <w:t>Basic helix-loop-helix (bHLH) DNA-binding superfamily protein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exact" w:line="240"/>
              <w:ind w:right="-210" w:hanging="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CAATGCAACAACAACTTCA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exact" w:line="240"/>
              <w:ind w:right="-210" w:hanging="0"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GAATGTGGATAACGGGTCT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450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2G4529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ransketolase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GCTGACGGTAATGAAAC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CAAGAAACAAAGGAGACAACT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33760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2G4669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SAUR-like auxin-responsive protein family 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GAGCAGCAGCGAGTTG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ATGATGATGGTGATGAAGGG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395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6435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46590.1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C domain containing protein 96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CAGTTGGACGGTGAGCAG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AGGATTCGGTTTCAGAGTTC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7142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2229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AC domain containing protein 89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TTCTAGTTGTGGTAGCGGTTT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ATTCGGTTCCAGTGTTC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503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3411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2G16980.2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TCCTCCTGGGTTCCTTAT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CCTTCCCCTGTTCGTTGG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606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2G16990.2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TCCTCCTGGGTTCCTTAT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AGCCTTCCCCTGTTCGT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526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5832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06820.1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rotenoid isomerase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GACTGGCTCAAAAGGACTA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TGCTATGGTGGTGGGCGT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388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5G4989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hloride channel C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TGGTTTCCCAGTGATAGATGA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TCCAAATCTTCTAGCTTGACC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5266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40022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Style w:val="Bold"/>
                <w:rFonts w:eastAsia="Times New Roman"/>
                <w:b w:val="false"/>
                <w:color w:val="000000"/>
                <w:sz w:val="18"/>
                <w:szCs w:val="18"/>
              </w:rPr>
              <w:t>AT4G1351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Style w:val="Bold"/>
                <w:rFonts w:eastAsia="Times New Roman"/>
                <w:b w:val="false"/>
                <w:color w:val="000000"/>
                <w:sz w:val="18"/>
                <w:szCs w:val="18"/>
              </w:rPr>
              <w:t>Ammonium transporter 1;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GTGATTACTGGGTGGGTG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TGCCATTTCCTCGTCTGT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5227</w:t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31467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2G248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DnaJ/Hsp40 cysteine-rich domain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AACAAGAAAGTCACCGATGC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AATTAACCAGGCTTGCTCC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18585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1G312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/>
            </w:pPr>
            <w:r>
              <w:rPr>
                <w:bCs/>
                <w:color w:val="000000"/>
                <w:sz w:val="18"/>
                <w:szCs w:val="18"/>
              </w:rPr>
              <w:t>Z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inc transporter 10 precursor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TCGGCAGGACTACTCATCTAC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AAGCAAAACGGCAGCAT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592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orange1.1g005910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5G42480.1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widowControl/>
              <w:ind w:right="-210" w:firstLine="9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haperone DnaJ-domain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TTGCCCAGAATGGAT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TGAACCGTGTCTGTGAGG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602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5832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1G0682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rotenoid isomerase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GGACTGGCTCAAAAGGACTA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GTGACCCAATCTCCCTAAA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3118m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2G21940.4</w:t>
            </w:r>
          </w:p>
        </w:tc>
        <w:tc>
          <w:tcPr>
            <w:tcW w:w="4488" w:type="dxa"/>
            <w:tcBorders/>
            <w:vAlign w:val="center"/>
          </w:tcPr>
          <w:p>
            <w:pPr>
              <w:pStyle w:val="Normal"/>
              <w:ind w:right="-210" w:firstLine="9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hikimate kinase 1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GCAGGGCATCACTGTCTTT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TGCTATGGTGGTGGGCGT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621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37661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5G37380.4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Chaperone DnaJ-domain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TTGGCAGACAAGGAAGC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CCTGATGGTTTGGGTTT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iR6260</w:t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10903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5G151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WRKY DNA-binding protein 72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ACTCCTCCTCCCATTCCTCAA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CCAACATTCTGCTGACCGA</w:t>
            </w:r>
          </w:p>
        </w:tc>
      </w:tr>
      <w:tr>
        <w:trPr>
          <w:trHeight w:val="90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03752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5G4248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Chaperone DnaJ-domain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GTTGCCCAGAATGGAT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TGAACCGTGTCTGTGAGGC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41599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1G4933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/>
            </w:pPr>
            <w:r>
              <w:rPr>
                <w:bCs/>
                <w:color w:val="000000"/>
                <w:sz w:val="18"/>
                <w:szCs w:val="18"/>
              </w:rPr>
              <w:t>H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ydroxyproline-rich glycoprotein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TCTCGGCCATTACGTCCT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GTCCCTCAAGTCATACCCCAT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orange1.1g029026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AT1G6465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ind w:right="-210" w:firstLine="9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Major facilitator super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GGTGGAGGCATCTCATTATCT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CTCAAGCCGCCTCTGTAA</w:t>
            </w:r>
          </w:p>
        </w:tc>
      </w:tr>
      <w:tr>
        <w:trPr/>
        <w:tc>
          <w:tcPr>
            <w:tcW w:w="839" w:type="dxa"/>
            <w:tcBorders/>
          </w:tcPr>
          <w:p>
            <w:pPr>
              <w:pStyle w:val="Normal"/>
              <w:ind w:right="-210" w:hanging="0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iR7539</w:t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02698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2G4260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/>
              <w:ind w:right="-210" w:firstLine="9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hosphoenolpyruvate carboxylase 2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TCGTCCATCAAAGCGAAAGC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ACCCTAAAGAAAGGCCACAAA</w:t>
            </w:r>
          </w:p>
        </w:tc>
      </w:tr>
      <w:tr>
        <w:trPr>
          <w:trHeight w:val="357" w:hRule="atLeast"/>
        </w:trPr>
        <w:tc>
          <w:tcPr>
            <w:tcW w:w="839" w:type="dxa"/>
            <w:tcBorders/>
          </w:tcPr>
          <w:p>
            <w:pPr>
              <w:pStyle w:val="Normal"/>
              <w:snapToGrid w:val="false"/>
              <w:ind w:right="-210" w:hanging="0"/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20124m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2G01060.1</w:t>
            </w:r>
          </w:p>
        </w:tc>
        <w:tc>
          <w:tcPr>
            <w:tcW w:w="4488" w:type="dxa"/>
            <w:tcBorders/>
          </w:tcPr>
          <w:p>
            <w:pPr>
              <w:pStyle w:val="Normal"/>
              <w:widowControl/>
              <w:ind w:right="-210" w:firstLine="9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YB-like HTH transcriptional regulator family protein</w:t>
            </w:r>
          </w:p>
        </w:tc>
        <w:tc>
          <w:tcPr>
            <w:tcW w:w="3285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CAGGACAAGGCTGCCAAAG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GATGCCCGAGATGAAGGAT</w:t>
            </w:r>
          </w:p>
        </w:tc>
      </w:tr>
      <w:tr>
        <w:trPr/>
        <w:tc>
          <w:tcPr>
            <w:tcW w:w="839" w:type="dxa"/>
            <w:tcBorders>
              <w:bottom w:val="single" w:sz="12" w:space="0" w:color="000000"/>
            </w:tcBorders>
          </w:tcPr>
          <w:p>
            <w:pPr>
              <w:pStyle w:val="Normal"/>
              <w:ind w:right="-210" w:hanging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iR7841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  <w:lang w:val="de-D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de-DE"/>
              </w:rPr>
              <w:t>orange1.1g041450m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210" w:hanging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3G42640.1</w:t>
            </w:r>
          </w:p>
        </w:tc>
        <w:tc>
          <w:tcPr>
            <w:tcW w:w="4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210" w:firstLine="90"/>
              <w:rPr/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bCs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-ATPase 8</w:t>
            </w:r>
          </w:p>
        </w:tc>
        <w:tc>
          <w:tcPr>
            <w:tcW w:w="32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CTATGCTCAGAGTGGAAAGGC</w:t>
            </w:r>
          </w:p>
        </w:tc>
        <w:tc>
          <w:tcPr>
            <w:tcW w:w="33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210" w:hanging="0"/>
              <w:textAlignment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GCTCATTCAATTCACGGTTG</w:t>
            </w:r>
          </w:p>
        </w:tc>
      </w:tr>
    </w:tbl>
    <w:p>
      <w:pPr>
        <w:pStyle w:val="Normal"/>
        <w:ind w:right="-210" w:hanging="0"/>
        <w:jc w:val="left"/>
        <w:rPr/>
      </w:pPr>
      <w:r>
        <w:rPr>
          <w:i/>
          <w:iCs/>
          <w:szCs w:val="21"/>
        </w:rPr>
        <w:t>Actin</w:t>
      </w:r>
      <w:r>
        <w:rPr>
          <w:szCs w:val="21"/>
        </w:rPr>
        <w:t xml:space="preserve"> (AEK97331.1) was used as an internal standard and the reverse (5´→3´) and forward (5´→3´) primers </w:t>
      </w:r>
      <w:r>
        <w:rPr>
          <w:szCs w:val="21"/>
        </w:rPr>
        <w:t xml:space="preserve">were </w:t>
      </w:r>
      <w:r>
        <w:rPr>
          <w:szCs w:val="21"/>
        </w:rPr>
        <w:t>GCTTGGAGCAAGTGCTGTGATT</w:t>
      </w:r>
      <w:r>
        <w:rPr>
          <w:szCs w:val="21"/>
        </w:rPr>
        <w:t xml:space="preserve"> and </w:t>
      </w:r>
      <w:r>
        <w:rPr>
          <w:szCs w:val="21"/>
        </w:rPr>
        <w:t>AGAACTATGAACTGCCTGATGGC</w:t>
      </w:r>
      <w:r>
        <w:rPr>
          <w:szCs w:val="21"/>
        </w:rPr>
        <w:t>, respectively.</w:t>
      </w:r>
    </w:p>
    <w:sectPr>
      <w:footerReference w:type="default" r:id="rId2"/>
      <w:type w:val="nextPage"/>
      <w:pgSz w:orient="landscape" w:w="16838" w:h="11906"/>
      <w:pgMar w:left="1021" w:right="1021" w:gutter="0" w:header="0" w:top="85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7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PageNumber">
    <w:name w:val="Page Number"/>
    <w:basedOn w:val="Style14"/>
    <w:rPr/>
  </w:style>
  <w:style w:type="character" w:styleId="Font51">
    <w:name w:val="font51"/>
    <w:basedOn w:val="Style14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Simple">
    <w:name w:val="simple"/>
    <w:basedOn w:val="Style14"/>
    <w:qFormat/>
    <w:rPr>
      <w:rFonts w:cs="Times New Roman"/>
    </w:rPr>
  </w:style>
  <w:style w:type="character" w:styleId="Bold">
    <w:name w:val="bold"/>
    <w:basedOn w:val="Style14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7:57:00Z</dcterms:created>
  <dc:creator>Administrator</dc:creator>
  <dc:description/>
  <cp:keywords/>
  <dc:language>en-US</dc:language>
  <cp:lastModifiedBy>陈立松</cp:lastModifiedBy>
  <dcterms:modified xsi:type="dcterms:W3CDTF">2015-06-06T00:45:00Z</dcterms:modified>
  <cp:revision>4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